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210EB" w14:textId="28469C05" w:rsidR="00F21943" w:rsidRPr="00F21943" w:rsidRDefault="009273A9" w:rsidP="00F21943">
      <w:r>
        <w:rPr>
          <w:b/>
        </w:rPr>
        <w:t>Additional file 1</w:t>
      </w:r>
      <w:r w:rsidR="00D1048A">
        <w:rPr>
          <w:b/>
        </w:rPr>
        <w:t>0</w:t>
      </w:r>
      <w:bookmarkStart w:id="0" w:name="_GoBack"/>
      <w:bookmarkEnd w:id="0"/>
      <w:r w:rsidR="00F21943" w:rsidRPr="00F21943">
        <w:rPr>
          <w:b/>
        </w:rPr>
        <w:t>.</w:t>
      </w:r>
      <w:r w:rsidR="00F21943" w:rsidRPr="00F21943">
        <w:t xml:space="preserve"> Genes with a higher than expected number of frameshift, missense, or nonsense mutations. </w:t>
      </w:r>
      <w:r w:rsidR="000056C3">
        <w:t xml:space="preserve">Genes </w:t>
      </w:r>
      <w:r w:rsidR="000056C3" w:rsidRPr="000056C3">
        <w:t>sorted on the maximum Z value</w:t>
      </w:r>
      <w:r w:rsidR="000056C3">
        <w:t>.</w:t>
      </w:r>
    </w:p>
    <w:p w14:paraId="4CAFAC9C" w14:textId="77777777" w:rsidR="00F21943" w:rsidRPr="00CF01BD" w:rsidRDefault="00F21943" w:rsidP="00F21943">
      <w:pPr>
        <w:rPr>
          <w:rFonts w:ascii="Arial" w:hAnsi="Arial" w:cs="Arial"/>
          <w:sz w:val="18"/>
          <w:szCs w:val="18"/>
        </w:rPr>
      </w:pPr>
      <w:proofErr w:type="gramStart"/>
      <w:r w:rsidRPr="00CF01BD">
        <w:rPr>
          <w:rFonts w:ascii="Arial" w:hAnsi="Arial" w:cs="Arial"/>
          <w:sz w:val="18"/>
          <w:szCs w:val="18"/>
        </w:rPr>
        <w:t>Gene – official gene name.</w:t>
      </w:r>
      <w:proofErr w:type="gramEnd"/>
      <w:r w:rsidRPr="00CF01BD">
        <w:rPr>
          <w:rFonts w:ascii="Arial" w:hAnsi="Arial" w:cs="Arial"/>
          <w:sz w:val="18"/>
          <w:szCs w:val="18"/>
        </w:rPr>
        <w:t xml:space="preserve"> Gene ID – </w:t>
      </w:r>
      <w:proofErr w:type="spellStart"/>
      <w:r w:rsidRPr="00CF01BD">
        <w:rPr>
          <w:rFonts w:ascii="Arial" w:hAnsi="Arial" w:cs="Arial"/>
          <w:sz w:val="18"/>
          <w:szCs w:val="18"/>
        </w:rPr>
        <w:t>Entrez</w:t>
      </w:r>
      <w:proofErr w:type="spellEnd"/>
      <w:r w:rsidRPr="00CF01BD">
        <w:rPr>
          <w:rFonts w:ascii="Arial" w:hAnsi="Arial" w:cs="Arial"/>
          <w:sz w:val="18"/>
          <w:szCs w:val="18"/>
        </w:rPr>
        <w:t xml:space="preserve"> gene ID, Size – the size of the coding region in nucleotides, O(FS) – the observed number of frameshift mutations, E(FS) – the expected number of frameshift mutations, Z(FS) – Z score for residuals of frameshift mutations, O(M) – the observed number of missense mutations, E(M) – the expected number of missense mutations, Z(M) – Z score for residuals of missense mutations, O(N) – the observed number of nonsense mutations, E(N) – the expected number of nonsense mutations, Z(N) – Z score for residuals of nonsense mutation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78"/>
        <w:gridCol w:w="738"/>
        <w:gridCol w:w="606"/>
        <w:gridCol w:w="598"/>
        <w:gridCol w:w="582"/>
        <w:gridCol w:w="574"/>
        <w:gridCol w:w="535"/>
        <w:gridCol w:w="723"/>
        <w:gridCol w:w="567"/>
        <w:gridCol w:w="520"/>
        <w:gridCol w:w="645"/>
        <w:gridCol w:w="567"/>
      </w:tblGrid>
      <w:tr w:rsidR="00F21943" w:rsidRPr="00F21943" w14:paraId="6C27E088" w14:textId="77777777" w:rsidTr="000F3A2A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C114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DF0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E35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 xml:space="preserve">Siz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50C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O(F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A3A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E(F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FA1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Z(F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20D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O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D15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E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A64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Z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D9A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O(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857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E(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C705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Z(N)</w:t>
            </w:r>
          </w:p>
        </w:tc>
      </w:tr>
      <w:tr w:rsidR="00F21943" w:rsidRPr="00F21943" w14:paraId="34386E8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B9D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5C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79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B8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F4E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B8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E35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B35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98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32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58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431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0.40</w:t>
            </w:r>
          </w:p>
        </w:tc>
      </w:tr>
      <w:tr w:rsidR="00F21943" w:rsidRPr="00F21943" w14:paraId="6676ABF3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7EB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144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B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82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9B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E3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3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FF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7B1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5C2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7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EFA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A59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0.78</w:t>
            </w:r>
          </w:p>
        </w:tc>
      </w:tr>
      <w:tr w:rsidR="00F21943" w:rsidRPr="00F21943" w14:paraId="71362A7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84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076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AF5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F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46D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BA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61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D7C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D31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3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205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2F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FB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5</w:t>
            </w:r>
          </w:p>
        </w:tc>
      </w:tr>
      <w:tr w:rsidR="00F21943" w:rsidRPr="00F21943" w14:paraId="0C9593FC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189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33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5EA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0A8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B3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F90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D72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3A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FA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3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3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25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482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8</w:t>
            </w:r>
          </w:p>
        </w:tc>
      </w:tr>
      <w:tr w:rsidR="00F21943" w:rsidRPr="00F21943" w14:paraId="6B4C3E85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CF69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RI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D71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4E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A5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AE6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5B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2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98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E84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B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0C2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82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A2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30.80</w:t>
            </w:r>
          </w:p>
        </w:tc>
      </w:tr>
      <w:tr w:rsidR="00F21943" w:rsidRPr="00F21943" w14:paraId="79648EA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62C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88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45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5BD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A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55C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0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5C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1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80A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D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61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1</w:t>
            </w:r>
          </w:p>
        </w:tc>
      </w:tr>
      <w:tr w:rsidR="00F21943" w:rsidRPr="00F21943" w14:paraId="3ADEF892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5E8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CV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4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5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452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76F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8A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4C6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A84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6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91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C5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5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56</w:t>
            </w:r>
          </w:p>
        </w:tc>
      </w:tr>
      <w:tr w:rsidR="00F21943" w:rsidRPr="00F21943" w14:paraId="3E3FDE8C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DB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0A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36A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8F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BA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248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E70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9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EA6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5C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FD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B7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6</w:t>
            </w:r>
          </w:p>
        </w:tc>
      </w:tr>
      <w:tr w:rsidR="00F21943" w:rsidRPr="00F21943" w14:paraId="50670C7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68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224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52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9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C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0BA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F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55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9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3F0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F68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2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7.61</w:t>
            </w:r>
          </w:p>
        </w:tc>
      </w:tr>
      <w:tr w:rsidR="00F21943" w:rsidRPr="00F21943" w14:paraId="04CA7D7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FE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C55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EA0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02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2D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1F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7B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AC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0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9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CF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2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668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6.78</w:t>
            </w:r>
          </w:p>
        </w:tc>
      </w:tr>
      <w:tr w:rsidR="00F21943" w:rsidRPr="00F21943" w14:paraId="4344346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D6B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E0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3F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45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21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B0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6FF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62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37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7F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C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DD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5.66</w:t>
            </w:r>
          </w:p>
        </w:tc>
      </w:tr>
      <w:tr w:rsidR="00F21943" w:rsidRPr="00F21943" w14:paraId="5B953DE3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8D9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N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0B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E90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1E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4F5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31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9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68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7EB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181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E94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8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84</w:t>
            </w:r>
          </w:p>
        </w:tc>
      </w:tr>
      <w:tr w:rsidR="00F21943" w:rsidRPr="00F21943" w14:paraId="6BC222E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1C7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A88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4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94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57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3E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A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F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FA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4B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27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9F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4.75</w:t>
            </w:r>
          </w:p>
        </w:tc>
      </w:tr>
      <w:tr w:rsidR="00F21943" w:rsidRPr="00F21943" w14:paraId="3AB9E21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E5A5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B50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597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8D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88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C2A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DF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F32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07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534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9A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24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4.01</w:t>
            </w:r>
          </w:p>
        </w:tc>
      </w:tr>
      <w:tr w:rsidR="00F21943" w:rsidRPr="00F21943" w14:paraId="0377D9D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33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D8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7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02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F21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F5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5D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A29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B6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CC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A3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D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56</w:t>
            </w:r>
          </w:p>
        </w:tc>
      </w:tr>
      <w:tr w:rsidR="00F21943" w:rsidRPr="00F21943" w14:paraId="79BD3E6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C8D3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KM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7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42D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CD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61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A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B9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2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06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78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5F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2A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2.50</w:t>
            </w:r>
          </w:p>
        </w:tc>
      </w:tr>
      <w:tr w:rsidR="00F21943" w:rsidRPr="00F21943" w14:paraId="26D6F20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CF2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O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8E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57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B5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48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92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2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23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11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AD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D2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2A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58</w:t>
            </w:r>
          </w:p>
        </w:tc>
      </w:tr>
      <w:tr w:rsidR="00F21943" w:rsidRPr="00F21943" w14:paraId="326E811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B8F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3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1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9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B5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21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6BB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56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055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E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9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45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2</w:t>
            </w:r>
          </w:p>
        </w:tc>
      </w:tr>
      <w:tr w:rsidR="00F21943" w:rsidRPr="00F21943" w14:paraId="6D2BF2F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A2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5A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319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51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18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86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D8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DE7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70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5C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EF1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2A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1.86</w:t>
            </w:r>
          </w:p>
        </w:tc>
      </w:tr>
      <w:tr w:rsidR="00F21943" w:rsidRPr="00F21943" w14:paraId="453DA63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07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P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5C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435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F4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0B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B3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0C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42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09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D4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94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1F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6</w:t>
            </w:r>
          </w:p>
        </w:tc>
      </w:tr>
      <w:tr w:rsidR="00F21943" w:rsidRPr="00F21943" w14:paraId="37BE083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3DC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A8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46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63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CAE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51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169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B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2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F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D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B0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B1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46</w:t>
            </w:r>
          </w:p>
        </w:tc>
      </w:tr>
      <w:tr w:rsidR="00F21943" w:rsidRPr="00F21943" w14:paraId="4ADEA71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9D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B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ED3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E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30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7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9F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C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176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B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B4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EA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7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9.73</w:t>
            </w:r>
          </w:p>
        </w:tc>
      </w:tr>
      <w:tr w:rsidR="00F21943" w:rsidRPr="00F21943" w14:paraId="01B7B263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63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D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C8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2C8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CF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CB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208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0A2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1A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F8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5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9F4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27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0</w:t>
            </w:r>
          </w:p>
        </w:tc>
      </w:tr>
      <w:tr w:rsidR="00F21943" w:rsidRPr="00F21943" w14:paraId="6426FCE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60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33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E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43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34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E4A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9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6F0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8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0AE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6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09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AC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28</w:t>
            </w:r>
          </w:p>
        </w:tc>
      </w:tr>
      <w:tr w:rsidR="00F21943" w:rsidRPr="00F21943" w14:paraId="0E1A602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02D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RIP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2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E0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509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2A2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D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13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B09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69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3CB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C5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85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5</w:t>
            </w:r>
          </w:p>
        </w:tc>
      </w:tr>
      <w:tr w:rsidR="00F21943" w:rsidRPr="00F21943" w14:paraId="1DAACD05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7144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0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E83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BD0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C1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79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F3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29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304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0A2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04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36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9.90</w:t>
            </w:r>
          </w:p>
        </w:tc>
      </w:tr>
      <w:tr w:rsidR="00F21943" w:rsidRPr="00F21943" w14:paraId="29DA5895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59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5F3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1C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559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BFA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20D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FC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4A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EF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FE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AE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8F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44</w:t>
            </w:r>
          </w:p>
        </w:tc>
      </w:tr>
      <w:tr w:rsidR="00F21943" w:rsidRPr="00F21943" w14:paraId="391AAD28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CF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7F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D1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5B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8E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F0D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89E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36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14E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7F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58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03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9</w:t>
            </w:r>
          </w:p>
        </w:tc>
      </w:tr>
      <w:tr w:rsidR="00F21943" w:rsidRPr="00F21943" w14:paraId="5CF0DE9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BA7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B8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03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D2F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21F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6D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C71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171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EE1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07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9B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EF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7</w:t>
            </w:r>
          </w:p>
        </w:tc>
      </w:tr>
      <w:tr w:rsidR="00F21943" w:rsidRPr="00F21943" w14:paraId="43EECF1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C1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0AA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20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8DE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E1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B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F11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65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F5A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3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2C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EB4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52</w:t>
            </w:r>
          </w:p>
        </w:tc>
      </w:tr>
      <w:tr w:rsidR="00F21943" w:rsidRPr="00F21943" w14:paraId="2B73E13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E20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84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AE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30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7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40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9E1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173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5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55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C54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B3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7FC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18</w:t>
            </w:r>
          </w:p>
        </w:tc>
      </w:tr>
      <w:tr w:rsidR="00F21943" w:rsidRPr="00F21943" w14:paraId="0BCCB30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03F4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5C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DC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83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B7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97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91E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14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6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B5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564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9BD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84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07</w:t>
            </w:r>
          </w:p>
        </w:tc>
      </w:tr>
      <w:tr w:rsidR="00F21943" w:rsidRPr="00F21943" w14:paraId="0137323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AF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KD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4BA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65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E9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E9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01B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84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6D3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6C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28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5F1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DF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.35</w:t>
            </w:r>
          </w:p>
        </w:tc>
      </w:tr>
      <w:tr w:rsidR="00F21943" w:rsidRPr="00F21943" w14:paraId="23EDF745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0C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BCL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FF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E67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377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0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9B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C9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AF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81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43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521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25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</w:tr>
      <w:tr w:rsidR="00F21943" w:rsidRPr="00F21943" w14:paraId="1B8B23D8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65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5C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2E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016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D2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AD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5BE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7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8C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7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DA9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764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2.30</w:t>
            </w:r>
          </w:p>
        </w:tc>
      </w:tr>
      <w:tr w:rsidR="00F21943" w:rsidRPr="00F21943" w14:paraId="63953C31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CDF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54E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38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5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7F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ED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EA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F6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F78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C4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66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BF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60</w:t>
            </w:r>
          </w:p>
        </w:tc>
      </w:tr>
      <w:tr w:rsidR="00F21943" w:rsidRPr="00F21943" w14:paraId="53ADC8B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41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ZFP36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7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D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0C5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43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FDF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E1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CC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D0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339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B32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A91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61</w:t>
            </w:r>
          </w:p>
        </w:tc>
      </w:tr>
      <w:tr w:rsidR="00F21943" w:rsidRPr="00F21943" w14:paraId="36735B4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43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78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21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406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C8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6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3E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16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577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A2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D1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86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95</w:t>
            </w:r>
          </w:p>
        </w:tc>
      </w:tr>
      <w:tr w:rsidR="00F21943" w:rsidRPr="00F21943" w14:paraId="2063DE51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46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E4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76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04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9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B0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00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6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1E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CB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FED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01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92</w:t>
            </w:r>
          </w:p>
        </w:tc>
      </w:tr>
      <w:tr w:rsidR="00F21943" w:rsidRPr="00F21943" w14:paraId="246700A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51B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B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1D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3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59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F47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A5A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C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38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A7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56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81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4AE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8</w:t>
            </w:r>
          </w:p>
        </w:tc>
      </w:tr>
      <w:tr w:rsidR="00F21943" w:rsidRPr="00F21943" w14:paraId="305E303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B924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AB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3FF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2ED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E4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4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93F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611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F5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17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A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E3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22</w:t>
            </w:r>
          </w:p>
        </w:tc>
      </w:tr>
      <w:tr w:rsidR="00F21943" w:rsidRPr="00F21943" w14:paraId="7614A29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8593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XYL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2FD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4A5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890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A05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98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3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B5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D0F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3E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4B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85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0</w:t>
            </w:r>
          </w:p>
        </w:tc>
      </w:tr>
      <w:tr w:rsidR="00F21943" w:rsidRPr="00F21943" w14:paraId="45836A3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FE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USP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738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C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80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55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A39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B9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A14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4B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6B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A36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2A2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5</w:t>
            </w:r>
          </w:p>
        </w:tc>
      </w:tr>
      <w:tr w:rsidR="00F21943" w:rsidRPr="00F21943" w14:paraId="5FE874A1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652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W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3E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F9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EC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C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C3F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58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156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5B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99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FE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40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7</w:t>
            </w:r>
          </w:p>
        </w:tc>
      </w:tr>
      <w:tr w:rsidR="00F21943" w:rsidRPr="00F21943" w14:paraId="3D1A4A94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4E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F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874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1F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A03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11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1DB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548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26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8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EB7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C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709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940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6</w:t>
            </w:r>
          </w:p>
        </w:tc>
      </w:tr>
      <w:tr w:rsidR="00F21943" w:rsidRPr="00F21943" w14:paraId="5C6EBA4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EEC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BM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138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D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AE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E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CD8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8FB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F8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01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B1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BE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BF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72</w:t>
            </w:r>
          </w:p>
        </w:tc>
      </w:tr>
      <w:tr w:rsidR="00F21943" w:rsidRPr="00F21943" w14:paraId="052AC85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3E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US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8A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53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A2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E00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6B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B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2F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2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5B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8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B1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BF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54</w:t>
            </w:r>
          </w:p>
        </w:tc>
      </w:tr>
      <w:tr w:rsidR="00F21943" w:rsidRPr="00F21943" w14:paraId="4C331CA1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4D3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ZD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29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9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7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5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B5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374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57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C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3E2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B5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B2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0</w:t>
            </w:r>
          </w:p>
        </w:tc>
      </w:tr>
      <w:tr w:rsidR="00F21943" w:rsidRPr="00F21943" w14:paraId="233A49F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3CC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B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F6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00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82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7D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2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4F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BA9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4D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A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BA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A6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23</w:t>
            </w:r>
          </w:p>
        </w:tc>
      </w:tr>
      <w:tr w:rsidR="00F21943" w:rsidRPr="00F21943" w14:paraId="2D81593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3A1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128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E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0AF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3AA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C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F51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8E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376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D5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F6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12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62</w:t>
            </w:r>
          </w:p>
        </w:tc>
      </w:tr>
      <w:tr w:rsidR="00F21943" w:rsidRPr="00F21943" w14:paraId="1146076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79A9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E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5F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7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33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C1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A7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72F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8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6F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6AE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0D3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16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91</w:t>
            </w:r>
          </w:p>
        </w:tc>
      </w:tr>
      <w:tr w:rsidR="00F21943" w:rsidRPr="00F21943" w14:paraId="441B60A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C4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AB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4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8DF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4A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E9F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11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2FD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84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D09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94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2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FB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3</w:t>
            </w:r>
          </w:p>
        </w:tc>
      </w:tr>
      <w:tr w:rsidR="00F21943" w:rsidRPr="00F21943" w14:paraId="51100611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22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SX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1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86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86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1C0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215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16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FF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0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008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70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2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58</w:t>
            </w:r>
          </w:p>
        </w:tc>
      </w:tr>
      <w:tr w:rsidR="00F21943" w:rsidRPr="00F21943" w14:paraId="680BAF24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8B9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3D9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646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E8B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C9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75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2DD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CA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C0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E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7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7A9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77</w:t>
            </w:r>
          </w:p>
        </w:tc>
      </w:tr>
      <w:tr w:rsidR="00F21943" w:rsidRPr="00F21943" w14:paraId="2EB2F118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733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E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515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65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6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95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18F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40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C0D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FF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37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32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16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4</w:t>
            </w:r>
          </w:p>
        </w:tc>
      </w:tr>
      <w:tr w:rsidR="00F21943" w:rsidRPr="00F21943" w14:paraId="09CEE7F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CC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DNA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7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79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9E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AC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4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67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6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8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EED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77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C4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6F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52</w:t>
            </w:r>
          </w:p>
        </w:tc>
      </w:tr>
      <w:tr w:rsidR="00F21943" w:rsidRPr="00F21943" w14:paraId="0F756BF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A04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9A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4DD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74B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5AE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782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BA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3F5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4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1BE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B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173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1E5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32</w:t>
            </w:r>
          </w:p>
        </w:tc>
      </w:tr>
      <w:tr w:rsidR="00F21943" w:rsidRPr="00F21943" w14:paraId="3D50346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D7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ZC3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9D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3DC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64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006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3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B9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1A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67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7BD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B0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62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5</w:t>
            </w:r>
          </w:p>
        </w:tc>
      </w:tr>
      <w:tr w:rsidR="00F21943" w:rsidRPr="00F21943" w14:paraId="0B4828F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D30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T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70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5D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AE6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BB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7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E1A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68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1F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AFC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CEC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51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2</w:t>
            </w:r>
          </w:p>
        </w:tc>
      </w:tr>
      <w:tr w:rsidR="00F21943" w:rsidRPr="00F21943" w14:paraId="72E553E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76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LC2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120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C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A9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63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F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B5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FB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7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CF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DC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277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7</w:t>
            </w:r>
          </w:p>
        </w:tc>
      </w:tr>
      <w:tr w:rsidR="00F21943" w:rsidRPr="00F21943" w14:paraId="7B6D9B2C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3E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F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13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7A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83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5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2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45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3B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0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2C2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6B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D0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4C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19</w:t>
            </w:r>
          </w:p>
        </w:tc>
      </w:tr>
      <w:tr w:rsidR="00F21943" w:rsidRPr="00F21943" w14:paraId="5BD4C71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41E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BCO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39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4BC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3B0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7F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40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B6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C2C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35C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C33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53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9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84</w:t>
            </w:r>
          </w:p>
        </w:tc>
      </w:tr>
      <w:tr w:rsidR="00F21943" w:rsidRPr="00F21943" w14:paraId="62E3B4E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255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U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517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6A7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68F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8AA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C0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73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54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3D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BFA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51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44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64</w:t>
            </w:r>
          </w:p>
        </w:tc>
      </w:tr>
      <w:tr w:rsidR="00F21943" w:rsidRPr="00F21943" w14:paraId="42306A71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CBB9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JP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ED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D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AF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BD1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1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7D2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4C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0B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4A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C1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627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5</w:t>
            </w:r>
          </w:p>
        </w:tc>
      </w:tr>
      <w:tr w:rsidR="00F21943" w:rsidRPr="00F21943" w14:paraId="72888ECF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55C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U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ABC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A80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F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B5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F8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E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9FF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5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67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16F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85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12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51</w:t>
            </w:r>
          </w:p>
        </w:tc>
      </w:tr>
      <w:tr w:rsidR="00F21943" w:rsidRPr="00F21943" w14:paraId="3F40DBF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97E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UB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62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AF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E2F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7E7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EB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9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D9C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69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06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7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2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6</w:t>
            </w:r>
          </w:p>
        </w:tc>
      </w:tr>
      <w:tr w:rsidR="00F21943" w:rsidRPr="00F21943" w14:paraId="3281BCBC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DCA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DS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D3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1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9C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3F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C3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99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85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1D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F2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89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D1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</w:tr>
      <w:tr w:rsidR="00F21943" w:rsidRPr="00F21943" w14:paraId="5DC4E4C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46B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I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E0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1F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8F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922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F9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62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AF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32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F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3B2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D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1</w:t>
            </w:r>
          </w:p>
        </w:tc>
      </w:tr>
      <w:tr w:rsidR="00F21943" w:rsidRPr="00F21943" w14:paraId="4EC300C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AA0B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BC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67D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DED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F2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B9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B0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91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4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15F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7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F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1D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3</w:t>
            </w:r>
          </w:p>
        </w:tc>
      </w:tr>
      <w:tr w:rsidR="00F21943" w:rsidRPr="00F21943" w14:paraId="66047284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A07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F3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20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AB0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D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2C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8E6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F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8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09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B8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D9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BF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3</w:t>
            </w:r>
          </w:p>
        </w:tc>
      </w:tr>
      <w:tr w:rsidR="00F21943" w:rsidRPr="00F21943" w14:paraId="0222CBA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19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Y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6C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0C7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99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CC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01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8C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AA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AE4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D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E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B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90</w:t>
            </w:r>
          </w:p>
        </w:tc>
      </w:tr>
      <w:tr w:rsidR="00F21943" w:rsidRPr="00F21943" w14:paraId="3182B00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7CC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R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05B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32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72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16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7E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1E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6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3F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43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7D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06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1</w:t>
            </w:r>
          </w:p>
        </w:tc>
      </w:tr>
      <w:tr w:rsidR="00F21943" w:rsidRPr="00F21943" w14:paraId="76257FD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762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OB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3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EC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30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5E5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6D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299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E7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8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69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D92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CA1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FBD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25</w:t>
            </w:r>
          </w:p>
        </w:tc>
      </w:tr>
      <w:tr w:rsidR="00F21943" w:rsidRPr="00F21943" w14:paraId="4226180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303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REB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4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E9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BEC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09D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E2F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9BC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C2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047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590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7D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36E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68</w:t>
            </w:r>
          </w:p>
        </w:tc>
      </w:tr>
      <w:tr w:rsidR="00F21943" w:rsidRPr="00F21943" w14:paraId="29880E35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E75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95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35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09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8B1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38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C1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56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0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DF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84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F2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80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9</w:t>
            </w:r>
          </w:p>
        </w:tc>
      </w:tr>
      <w:tr w:rsidR="00F21943" w:rsidRPr="00F21943" w14:paraId="30B4E704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38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OL1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DE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228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AC5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58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A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7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92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50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3B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EF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284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1</w:t>
            </w:r>
          </w:p>
        </w:tc>
      </w:tr>
      <w:tr w:rsidR="00F21943" w:rsidRPr="00F21943" w14:paraId="325B84BF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6483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E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A3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9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ABE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A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E58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44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F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920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DF8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4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6D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2</w:t>
            </w:r>
          </w:p>
        </w:tc>
      </w:tr>
      <w:tr w:rsidR="00F21943" w:rsidRPr="00F21943" w14:paraId="4952827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E89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ZNF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51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0EF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05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08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27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635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2A0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F5D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E6A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CC0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A18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6</w:t>
            </w:r>
          </w:p>
        </w:tc>
      </w:tr>
      <w:tr w:rsidR="00F21943" w:rsidRPr="00F21943" w14:paraId="746F157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F13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C15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E6A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13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5F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8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22D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E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7E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073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71A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78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49</w:t>
            </w:r>
          </w:p>
        </w:tc>
      </w:tr>
      <w:tr w:rsidR="00F21943" w:rsidRPr="00F21943" w14:paraId="4E22279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4A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B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81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76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296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391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A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9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43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7D6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CF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3CF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1E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46</w:t>
            </w:r>
          </w:p>
        </w:tc>
      </w:tr>
      <w:tr w:rsidR="00F21943" w:rsidRPr="00F21943" w14:paraId="49FB41D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8494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E87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3BF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E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59E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8E2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2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22F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6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27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A2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5D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40</w:t>
            </w:r>
          </w:p>
        </w:tc>
      </w:tr>
      <w:tr w:rsidR="00F21943" w:rsidRPr="00F21943" w14:paraId="601D4325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0EA1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WN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D7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18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C5B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00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A8D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7F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B7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B3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DD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E4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7D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9</w:t>
            </w:r>
          </w:p>
        </w:tc>
      </w:tr>
      <w:tr w:rsidR="00F21943" w:rsidRPr="00F21943" w14:paraId="07F8929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DA2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43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93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9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9C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B3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D2C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ABD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EE6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86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55F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C4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09</w:t>
            </w:r>
          </w:p>
        </w:tc>
      </w:tr>
      <w:tr w:rsidR="00F21943" w:rsidRPr="00F21943" w14:paraId="2D978DFF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81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E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6B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0B8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A02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4A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56C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6A6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0E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06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9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A2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E4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54</w:t>
            </w:r>
          </w:p>
        </w:tc>
      </w:tr>
      <w:tr w:rsidR="00F21943" w:rsidRPr="00F21943" w14:paraId="7BDEED3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4C8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TCH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79B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4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52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37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F2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1D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BB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B0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DA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E50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6F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19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5</w:t>
            </w:r>
          </w:p>
        </w:tc>
      </w:tr>
      <w:tr w:rsidR="00F21943" w:rsidRPr="00F21943" w14:paraId="3DB2F7A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56FD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FE4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A5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A5A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B0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497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E2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8CC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8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99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E3A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8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73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4</w:t>
            </w:r>
          </w:p>
        </w:tc>
      </w:tr>
      <w:tr w:rsidR="00F21943" w:rsidRPr="00F21943" w14:paraId="72A5C17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E75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C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4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59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F5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5C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C2E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EF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F36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A56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AF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35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1</w:t>
            </w:r>
          </w:p>
        </w:tc>
      </w:tr>
      <w:tr w:rsidR="00F21943" w:rsidRPr="00F21943" w14:paraId="77B463C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C04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M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F5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6A9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16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D6E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9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174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8E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6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EF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FE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5D2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23</w:t>
            </w:r>
          </w:p>
        </w:tc>
      </w:tr>
      <w:tr w:rsidR="00F21943" w:rsidRPr="00F21943" w14:paraId="426DD19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590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RT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41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5D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770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0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15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F3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C3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C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3DC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39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4A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5</w:t>
            </w:r>
          </w:p>
        </w:tc>
      </w:tr>
      <w:tr w:rsidR="00F21943" w:rsidRPr="00F21943" w14:paraId="02F26C0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6A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LEKH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8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C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AD8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F2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767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74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20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E1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4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E0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66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50</w:t>
            </w:r>
          </w:p>
        </w:tc>
      </w:tr>
      <w:tr w:rsidR="00F21943" w:rsidRPr="00F21943" w14:paraId="62388F3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D0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K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CE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B5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18D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91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1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A0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4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67F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C3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FE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5B4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3</w:t>
            </w:r>
          </w:p>
        </w:tc>
      </w:tr>
      <w:tr w:rsidR="00F21943" w:rsidRPr="00F21943" w14:paraId="3605C459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69E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DDX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A7D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FD0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130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39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9B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AC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0E0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FF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48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45C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15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</w:tr>
      <w:tr w:rsidR="00F21943" w:rsidRPr="00F21943" w14:paraId="3F501D73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E9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E2E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E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61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805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BCA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640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F3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E4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F0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BD3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DE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99</w:t>
            </w:r>
          </w:p>
        </w:tc>
      </w:tr>
      <w:tr w:rsidR="00F21943" w:rsidRPr="00F21943" w14:paraId="605CDF34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B64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4AA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3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2BD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9C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E88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6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99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3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FCA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C4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462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E0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92</w:t>
            </w:r>
          </w:p>
        </w:tc>
      </w:tr>
      <w:tr w:rsidR="00F21943" w:rsidRPr="00F21943" w14:paraId="5923CB12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27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E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47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8A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2A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21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E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0A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CA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7ED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68B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B6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8A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6</w:t>
            </w:r>
          </w:p>
        </w:tc>
      </w:tr>
      <w:tr w:rsidR="00F21943" w:rsidRPr="00F21943" w14:paraId="73BD9D34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62B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7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9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99B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050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C5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AF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0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5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75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F8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9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90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91</w:t>
            </w:r>
          </w:p>
        </w:tc>
      </w:tr>
      <w:tr w:rsidR="00F21943" w:rsidRPr="00F21943" w14:paraId="300CD552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C0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D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80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C48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62C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B15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8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3C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F7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3A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CE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ED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EA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6</w:t>
            </w:r>
          </w:p>
        </w:tc>
      </w:tr>
      <w:tr w:rsidR="00F21943" w:rsidRPr="00F21943" w14:paraId="4D1AA41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7B1C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N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69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4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0D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EF2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92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FB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7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5A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AB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15D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6F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1.12</w:t>
            </w:r>
          </w:p>
        </w:tc>
      </w:tr>
      <w:tr w:rsidR="00F21943" w:rsidRPr="00F21943" w14:paraId="5ADE533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73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T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D9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B7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AC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E5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83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C45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C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39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9DE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92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53E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04</w:t>
            </w:r>
          </w:p>
        </w:tc>
      </w:tr>
      <w:tr w:rsidR="00F21943" w:rsidRPr="00F21943" w14:paraId="0B31DCC4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CC9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NDUF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5B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2E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455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C4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D06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E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52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FF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E4C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4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3D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2</w:t>
            </w:r>
          </w:p>
        </w:tc>
      </w:tr>
      <w:tr w:rsidR="00F21943" w:rsidRPr="00F21943" w14:paraId="5C8A2F1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8D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LC25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F4F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6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B54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DE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6B3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552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A52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61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8C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BC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8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84</w:t>
            </w:r>
          </w:p>
        </w:tc>
      </w:tr>
      <w:tr w:rsidR="00F21943" w:rsidRPr="00F21943" w14:paraId="5D19FEA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90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S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295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6A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7D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4D1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5D3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13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DA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1D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C1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5F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BE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21</w:t>
            </w:r>
          </w:p>
        </w:tc>
      </w:tr>
      <w:tr w:rsidR="00F21943" w:rsidRPr="00F21943" w14:paraId="4C76000F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AA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A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581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78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D2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B1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78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CF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E48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5D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4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DD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1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3</w:t>
            </w:r>
          </w:p>
        </w:tc>
      </w:tr>
      <w:tr w:rsidR="00F21943" w:rsidRPr="00F21943" w14:paraId="3DBE97BF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C79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Y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73A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4EA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76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DE0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58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61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4C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5C4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DC4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148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68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66</w:t>
            </w:r>
          </w:p>
        </w:tc>
      </w:tr>
      <w:tr w:rsidR="00F21943" w:rsidRPr="00F21943" w14:paraId="7B6B2B12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A25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C8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DC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F0C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DE4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C2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182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90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421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E1D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CB0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88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43</w:t>
            </w:r>
          </w:p>
        </w:tc>
      </w:tr>
      <w:tr w:rsidR="00F21943" w:rsidRPr="00F21943" w14:paraId="4E25B713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06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MEM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59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44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57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6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CA8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01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7AC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21B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6C9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251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79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16</w:t>
            </w:r>
          </w:p>
        </w:tc>
      </w:tr>
      <w:tr w:rsidR="00F21943" w:rsidRPr="00F21943" w14:paraId="04FBDF6E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231B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A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60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00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3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2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231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9A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7C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A4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CF1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5D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F48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2</w:t>
            </w:r>
          </w:p>
        </w:tc>
      </w:tr>
      <w:tr w:rsidR="00F21943" w:rsidRPr="00F21943" w14:paraId="180182E0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B65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08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51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4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79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53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A7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024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2A7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06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6CB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2E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7</w:t>
            </w:r>
          </w:p>
        </w:tc>
      </w:tr>
      <w:tr w:rsidR="00F21943" w:rsidRPr="00F21943" w14:paraId="14ED5802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9C2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LAR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BA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77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81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F9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73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810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C8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714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4C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9BD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D4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81</w:t>
            </w:r>
          </w:p>
        </w:tc>
      </w:tr>
      <w:tr w:rsidR="00F21943" w:rsidRPr="00F21943" w14:paraId="6211FB11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FA13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XI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915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90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698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4F6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5B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F45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731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2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154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8D2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9A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C6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39</w:t>
            </w:r>
          </w:p>
        </w:tc>
      </w:tr>
      <w:tr w:rsidR="00F21943" w:rsidRPr="00F21943" w14:paraId="31F20B3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83C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HACT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69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A5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BD6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FD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222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E8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F7B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644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87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256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A93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2</w:t>
            </w:r>
          </w:p>
        </w:tc>
      </w:tr>
      <w:tr w:rsidR="00F21943" w:rsidRPr="00F21943" w14:paraId="6D5C0793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A05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858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84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50B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855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CE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9B1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F3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DD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009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926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14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4</w:t>
            </w:r>
          </w:p>
        </w:tc>
      </w:tr>
      <w:tr w:rsidR="00F21943" w:rsidRPr="00F21943" w14:paraId="12BCF687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7C7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HNRN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C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11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A4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86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790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86F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A81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607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4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62B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86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7</w:t>
            </w:r>
          </w:p>
        </w:tc>
      </w:tr>
      <w:tr w:rsidR="00F21943" w:rsidRPr="00F21943" w14:paraId="35CC144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4459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R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0A1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C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5BF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00F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B8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7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15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D83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6D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F0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4A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2</w:t>
            </w:r>
          </w:p>
        </w:tc>
      </w:tr>
      <w:tr w:rsidR="00F21943" w:rsidRPr="00F21943" w14:paraId="13170642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8E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HN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64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13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59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07F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C5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53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63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5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D5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8BE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3E8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5</w:t>
            </w:r>
          </w:p>
        </w:tc>
      </w:tr>
      <w:tr w:rsidR="00F21943" w:rsidRPr="00F21943" w14:paraId="0B6B5DA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872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BFA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C4B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E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8F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060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57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B6B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A7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55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7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DE2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8</w:t>
            </w:r>
          </w:p>
        </w:tc>
      </w:tr>
      <w:tr w:rsidR="00F21943" w:rsidRPr="00F21943" w14:paraId="77F5552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67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PKH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BB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CE3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3A8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86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7C6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3B7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3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5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D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FE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46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3C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6</w:t>
            </w:r>
          </w:p>
        </w:tc>
      </w:tr>
      <w:tr w:rsidR="00F21943" w:rsidRPr="00F21943" w14:paraId="526D6DD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1BFB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C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9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37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73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501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1E3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60B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622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7C0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78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D8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99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63</w:t>
            </w:r>
          </w:p>
        </w:tc>
      </w:tr>
      <w:tr w:rsidR="00F21943" w:rsidRPr="00F21943" w14:paraId="1BE47575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1E2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EP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77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03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A61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9E6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A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B20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DA0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4C0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9F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0F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EC9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81</w:t>
            </w:r>
          </w:p>
        </w:tc>
      </w:tr>
      <w:tr w:rsidR="00F21943" w:rsidRPr="00F21943" w14:paraId="3269B04D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9DF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MAP7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49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22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76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481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1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75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1D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AB6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E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78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CA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3</w:t>
            </w:r>
          </w:p>
        </w:tc>
      </w:tr>
      <w:tr w:rsidR="00F21943" w:rsidRPr="00F21943" w14:paraId="49D4834C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5A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CD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DCA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9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BD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85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AC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74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A7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72D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7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C5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1BA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C3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C44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51</w:t>
            </w:r>
          </w:p>
        </w:tc>
      </w:tr>
      <w:tr w:rsidR="00F21943" w:rsidRPr="00F21943" w14:paraId="5D23D9D2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F5A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GPAT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A3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21C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BC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44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F23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B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EF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BEA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C3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0E6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B7B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00</w:t>
            </w:r>
          </w:p>
        </w:tc>
      </w:tr>
      <w:tr w:rsidR="00F21943" w:rsidRPr="00F21943" w14:paraId="1700DC1F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E2C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TG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28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48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3A4F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C7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BB8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CC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B14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7E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A25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92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DA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44</w:t>
            </w:r>
          </w:p>
        </w:tc>
      </w:tr>
      <w:tr w:rsidR="00F21943" w:rsidRPr="00F21943" w14:paraId="64BE4B1A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57EC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FAM1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73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24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6F3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67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4C0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66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FF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75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7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3A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D0B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51</w:t>
            </w:r>
          </w:p>
        </w:tc>
      </w:tr>
      <w:tr w:rsidR="00F21943" w:rsidRPr="00F21943" w14:paraId="3E912376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9D2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C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44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C5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A5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B5F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412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55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6DE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81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97B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19A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69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8</w:t>
            </w:r>
          </w:p>
        </w:tc>
      </w:tr>
      <w:tr w:rsidR="00F21943" w:rsidRPr="00F21943" w14:paraId="3AED610F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4D7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C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12A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2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050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BE0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6F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D9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75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E7D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717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8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04D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67A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21</w:t>
            </w:r>
          </w:p>
        </w:tc>
      </w:tr>
      <w:tr w:rsidR="00F21943" w:rsidRPr="00F21943" w14:paraId="7D53B60B" w14:textId="77777777" w:rsidTr="000F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40B6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HOX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4BCE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CE78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0A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3CD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EA7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474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9D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3C7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4CEB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82E0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B5D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14</w:t>
            </w:r>
          </w:p>
        </w:tc>
      </w:tr>
      <w:tr w:rsidR="00F21943" w:rsidRPr="00F21943" w14:paraId="10F6EA14" w14:textId="77777777" w:rsidTr="000F3A2A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CB18" w14:textId="77777777" w:rsidR="00F21943" w:rsidRPr="00F21943" w:rsidRDefault="00F21943" w:rsidP="00F21943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SR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1E6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1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2DB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2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2525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B77C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EEFA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F257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E7D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11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3291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9EE6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9633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08A9" w14:textId="77777777" w:rsidR="00F21943" w:rsidRPr="00F21943" w:rsidRDefault="00F21943" w:rsidP="00F21943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F21943">
              <w:rPr>
                <w:rFonts w:ascii="Arial" w:eastAsia="Times New Roman" w:hAnsi="Arial" w:cs="Arial"/>
                <w:sz w:val="14"/>
                <w:szCs w:val="14"/>
              </w:rPr>
              <w:t>-0.35</w:t>
            </w:r>
          </w:p>
        </w:tc>
      </w:tr>
    </w:tbl>
    <w:p w14:paraId="6B7EBAF6" w14:textId="77777777" w:rsidR="00F21943" w:rsidRPr="00F21943" w:rsidRDefault="00F21943" w:rsidP="00F21943">
      <w:pPr>
        <w:rPr>
          <w:rFonts w:ascii="Arial" w:hAnsi="Arial" w:cs="Arial"/>
          <w:b/>
          <w:u w:val="single"/>
        </w:rPr>
      </w:pPr>
    </w:p>
    <w:sectPr w:rsidR="00F21943" w:rsidRPr="00F21943" w:rsidSect="00CF01BD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997A74" w15:done="0"/>
  <w15:commentEx w15:paraId="55FB9B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5C32"/>
    <w:multiLevelType w:val="hybridMultilevel"/>
    <w:tmpl w:val="0F8CD2D2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3A075F"/>
    <w:multiLevelType w:val="hybridMultilevel"/>
    <w:tmpl w:val="A8264F56"/>
    <w:lvl w:ilvl="0" w:tplc="0EF049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90BC7"/>
    <w:multiLevelType w:val="hybridMultilevel"/>
    <w:tmpl w:val="66342DBE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I. Amos">
    <w15:presenceInfo w15:providerId="None" w15:userId="Christopher I. Am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87"/>
    <w:rsid w:val="000056C3"/>
    <w:rsid w:val="00020454"/>
    <w:rsid w:val="00063745"/>
    <w:rsid w:val="000B0BD8"/>
    <w:rsid w:val="000B4D06"/>
    <w:rsid w:val="00133224"/>
    <w:rsid w:val="002109D9"/>
    <w:rsid w:val="0025013E"/>
    <w:rsid w:val="002963D2"/>
    <w:rsid w:val="002F0853"/>
    <w:rsid w:val="00326973"/>
    <w:rsid w:val="0038419C"/>
    <w:rsid w:val="003E2D19"/>
    <w:rsid w:val="004A5843"/>
    <w:rsid w:val="005A137C"/>
    <w:rsid w:val="006031A9"/>
    <w:rsid w:val="006511AC"/>
    <w:rsid w:val="00657D81"/>
    <w:rsid w:val="00682402"/>
    <w:rsid w:val="00720074"/>
    <w:rsid w:val="00720EFF"/>
    <w:rsid w:val="007502C1"/>
    <w:rsid w:val="00770F85"/>
    <w:rsid w:val="00786F51"/>
    <w:rsid w:val="008F0CD0"/>
    <w:rsid w:val="009273A9"/>
    <w:rsid w:val="00943280"/>
    <w:rsid w:val="00984587"/>
    <w:rsid w:val="00A14264"/>
    <w:rsid w:val="00AB624E"/>
    <w:rsid w:val="00BE09ED"/>
    <w:rsid w:val="00C415CC"/>
    <w:rsid w:val="00CB5FAE"/>
    <w:rsid w:val="00CF01BD"/>
    <w:rsid w:val="00D1048A"/>
    <w:rsid w:val="00D8179B"/>
    <w:rsid w:val="00E01765"/>
    <w:rsid w:val="00EF449D"/>
    <w:rsid w:val="00F177AB"/>
    <w:rsid w:val="00F21943"/>
    <w:rsid w:val="00F70180"/>
    <w:rsid w:val="00FB2424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C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3</cp:revision>
  <dcterms:created xsi:type="dcterms:W3CDTF">2018-09-26T17:09:00Z</dcterms:created>
  <dcterms:modified xsi:type="dcterms:W3CDTF">2018-10-30T13:13:00Z</dcterms:modified>
</cp:coreProperties>
</file>